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47720" w14:textId="77777777" w:rsidR="00B11790" w:rsidRDefault="00B11790" w:rsidP="001C0B0E"/>
    <w:p w14:paraId="579953F9" w14:textId="4864FB64" w:rsidR="0021090E" w:rsidRDefault="0021090E" w:rsidP="001C0B0E">
      <w:r w:rsidRPr="0021090E">
        <w:rPr>
          <w:b/>
          <w:bCs/>
          <w:lang w:val="en-US"/>
        </w:rPr>
        <w:t>Supplementary Table S</w:t>
      </w:r>
      <w:r w:rsidR="00C073A5">
        <w:rPr>
          <w:b/>
          <w:bCs/>
          <w:lang w:val="en-US"/>
        </w:rPr>
        <w:t>2</w:t>
      </w:r>
      <w:r w:rsidRPr="0021090E">
        <w:rPr>
          <w:b/>
          <w:bCs/>
        </w:rPr>
        <w:t>.</w:t>
      </w:r>
      <w:r w:rsidRPr="003832BE">
        <w:rPr>
          <w:lang w:val="en-US"/>
        </w:rPr>
        <w:t xml:space="preserve"> Frequency of autorefraction (AR) and </w:t>
      </w:r>
      <w:r w:rsidR="00B421A4">
        <w:rPr>
          <w:lang w:val="en-US"/>
        </w:rPr>
        <w:t>manual</w:t>
      </w:r>
      <w:r w:rsidRPr="003832BE">
        <w:rPr>
          <w:lang w:val="en-US"/>
        </w:rPr>
        <w:t xml:space="preserve"> refraction (</w:t>
      </w:r>
      <w:r w:rsidR="00B421A4">
        <w:rPr>
          <w:lang w:val="en-US"/>
        </w:rPr>
        <w:t>M</w:t>
      </w:r>
      <w:r w:rsidRPr="003832BE">
        <w:rPr>
          <w:lang w:val="en-US"/>
        </w:rPr>
        <w:t xml:space="preserve">R) </w:t>
      </w:r>
      <w:r w:rsidR="007F338A">
        <w:rPr>
          <w:lang w:val="en-US"/>
        </w:rPr>
        <w:t>in the patients with</w:t>
      </w:r>
      <w:r w:rsidRPr="003832BE">
        <w:rPr>
          <w:lang w:val="en-US"/>
        </w:rPr>
        <w:t xml:space="preserve"> X-linked retinoschisis</w:t>
      </w:r>
      <w:r w:rsidR="007F338A">
        <w:rPr>
          <w:lang w:val="en-US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992"/>
        <w:gridCol w:w="992"/>
        <w:gridCol w:w="992"/>
        <w:gridCol w:w="1133"/>
      </w:tblGrid>
      <w:tr w:rsidR="008C1C7E" w14:paraId="73EF2793" w14:textId="77777777" w:rsidTr="008C1C7E">
        <w:trPr>
          <w:trHeight w:val="227"/>
        </w:trPr>
        <w:tc>
          <w:tcPr>
            <w:tcW w:w="1560" w:type="dxa"/>
            <w:tcBorders>
              <w:top w:val="single" w:sz="12" w:space="0" w:color="000000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741FE" w14:textId="77777777" w:rsidR="006D7627" w:rsidRPr="00BE720A" w:rsidRDefault="006D7627"/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BAA67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20"/>
                <w:szCs w:val="20"/>
              </w:rPr>
              <w:t>AR baseline (n=85)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51872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20"/>
                <w:szCs w:val="20"/>
              </w:rPr>
              <w:t>AR last visit (n=53)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79DE4" w14:textId="348E5B7B" w:rsidR="006D7627" w:rsidRPr="00BE720A" w:rsidRDefault="00B421A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M</w:t>
            </w:r>
            <w:r w:rsidR="006D7627" w:rsidRPr="00BE720A">
              <w:rPr>
                <w:color w:val="000000"/>
                <w:sz w:val="20"/>
                <w:szCs w:val="20"/>
              </w:rPr>
              <w:t>R baseline (n=86)</w:t>
            </w:r>
          </w:p>
        </w:tc>
        <w:tc>
          <w:tcPr>
            <w:tcW w:w="2125" w:type="dxa"/>
            <w:gridSpan w:val="2"/>
            <w:tcBorders>
              <w:top w:val="single" w:sz="12" w:space="0" w:color="000000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0EA74" w14:textId="57E3F23C" w:rsidR="006D7627" w:rsidRPr="00BE720A" w:rsidRDefault="00B421A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M</w:t>
            </w:r>
            <w:r w:rsidR="006D7627" w:rsidRPr="00BE720A">
              <w:rPr>
                <w:color w:val="000000"/>
                <w:sz w:val="20"/>
                <w:szCs w:val="20"/>
              </w:rPr>
              <w:t>R last visit (n=63)</w:t>
            </w:r>
          </w:p>
        </w:tc>
      </w:tr>
      <w:tr w:rsidR="008C1C7E" w14:paraId="04881D68" w14:textId="77777777" w:rsidTr="008C1C7E">
        <w:trPr>
          <w:trHeight w:val="227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E1E86" w14:textId="77777777" w:rsidR="006D7627" w:rsidRPr="00BE720A" w:rsidRDefault="006D7627"/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5D8B7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7BCC0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    Per cen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0C42C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2D58E" w14:textId="3545EE9E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Per cen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78605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D5B11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    Per cen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B4835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DF977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8"/>
                <w:szCs w:val="18"/>
              </w:rPr>
              <w:t xml:space="preserve">       Per cent</w:t>
            </w:r>
          </w:p>
        </w:tc>
      </w:tr>
      <w:tr w:rsidR="008C1C7E" w14:paraId="3710BAB7" w14:textId="77777777" w:rsidTr="008C1C7E">
        <w:trPr>
          <w:trHeight w:val="227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CC3B8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b/>
                <w:bCs/>
                <w:color w:val="000000"/>
                <w:sz w:val="20"/>
                <w:szCs w:val="20"/>
              </w:rPr>
              <w:t>Myopia </w:t>
            </w:r>
          </w:p>
          <w:p w14:paraId="544D58BD" w14:textId="7C05B5F0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color w:val="000000"/>
                <w:sz w:val="16"/>
                <w:szCs w:val="16"/>
              </w:rPr>
              <w:t>≤-0</w:t>
            </w:r>
            <w:r w:rsidR="007F338A">
              <w:rPr>
                <w:color w:val="000000"/>
                <w:sz w:val="16"/>
                <w:szCs w:val="16"/>
              </w:rPr>
              <w:t>.</w:t>
            </w:r>
            <w:r w:rsidRPr="00BE720A">
              <w:rPr>
                <w:color w:val="000000"/>
                <w:sz w:val="16"/>
                <w:szCs w:val="16"/>
              </w:rPr>
              <w:t>5D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21DE8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21F8E" w14:textId="3550086B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9</w:t>
            </w:r>
            <w:r w:rsidR="007F338A">
              <w:rPr>
                <w:color w:val="000000"/>
                <w:sz w:val="20"/>
                <w:szCs w:val="20"/>
              </w:rPr>
              <w:t>.</w:t>
            </w:r>
            <w:r w:rsidRPr="00BE72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14EFE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06043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992BB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EBFBC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E8B27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D3AAD" w14:textId="45745DD6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17</w:t>
            </w:r>
            <w:r w:rsidR="007F338A">
              <w:rPr>
                <w:color w:val="000000"/>
                <w:sz w:val="20"/>
                <w:szCs w:val="20"/>
              </w:rPr>
              <w:t>.</w:t>
            </w:r>
            <w:r w:rsidRPr="00BE720A">
              <w:rPr>
                <w:color w:val="000000"/>
                <w:sz w:val="20"/>
                <w:szCs w:val="20"/>
              </w:rPr>
              <w:t>5</w:t>
            </w:r>
          </w:p>
        </w:tc>
      </w:tr>
      <w:tr w:rsidR="008C1C7E" w14:paraId="35C1D74E" w14:textId="77777777" w:rsidTr="008C1C7E">
        <w:trPr>
          <w:trHeight w:val="420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7DD58" w14:textId="77777777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b/>
                <w:bCs/>
                <w:color w:val="000000"/>
                <w:sz w:val="20"/>
                <w:szCs w:val="20"/>
              </w:rPr>
              <w:t>Emmetropia</w:t>
            </w:r>
            <w:r w:rsidRPr="00BE720A">
              <w:rPr>
                <w:color w:val="000000"/>
                <w:sz w:val="20"/>
                <w:szCs w:val="20"/>
              </w:rPr>
              <w:br/>
            </w:r>
            <w:r w:rsidRPr="00BE720A">
              <w:rPr>
                <w:color w:val="000000"/>
                <w:sz w:val="16"/>
                <w:szCs w:val="16"/>
              </w:rPr>
              <w:t>&gt; −0.5D to ≤ +0.5D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32ACC" w14:textId="0A8918F4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 xml:space="preserve">         </w:t>
            </w:r>
            <w:r w:rsidR="00EC729D" w:rsidRPr="00BE720A">
              <w:rPr>
                <w:color w:val="000000"/>
                <w:sz w:val="20"/>
                <w:szCs w:val="20"/>
              </w:rPr>
              <w:t>8</w:t>
            </w:r>
            <w:r w:rsidRPr="00BE720A">
              <w:rPr>
                <w:color w:val="000000"/>
                <w:sz w:val="20"/>
                <w:szCs w:val="20"/>
              </w:rPr>
              <w:t xml:space="preserve">       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DA5EE" w14:textId="243624BA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9</w:t>
            </w:r>
            <w:r w:rsidR="007F338A">
              <w:rPr>
                <w:color w:val="000000"/>
                <w:sz w:val="20"/>
                <w:szCs w:val="20"/>
              </w:rPr>
              <w:t>.</w:t>
            </w:r>
            <w:r w:rsidRPr="00BE72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382C9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D455F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AF3CD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7D258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D4FC3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9C4DC" w14:textId="79FD828E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44</w:t>
            </w:r>
            <w:r w:rsidR="007F338A">
              <w:rPr>
                <w:color w:val="000000"/>
                <w:sz w:val="20"/>
                <w:szCs w:val="20"/>
              </w:rPr>
              <w:t>.</w:t>
            </w:r>
            <w:r w:rsidR="0054190F" w:rsidRPr="00BE720A">
              <w:rPr>
                <w:color w:val="000000"/>
                <w:sz w:val="20"/>
                <w:szCs w:val="20"/>
              </w:rPr>
              <w:t>5</w:t>
            </w:r>
          </w:p>
        </w:tc>
      </w:tr>
      <w:tr w:rsidR="008C1C7E" w14:paraId="751F10E0" w14:textId="77777777" w:rsidTr="008C1C7E">
        <w:trPr>
          <w:trHeight w:val="408"/>
        </w:trPr>
        <w:tc>
          <w:tcPr>
            <w:tcW w:w="1560" w:type="dxa"/>
            <w:tcBorders>
              <w:top w:val="single" w:sz="4" w:space="0" w:color="7F7F7F"/>
              <w:bottom w:val="single" w:sz="12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DABB1" w14:textId="60CB9B99" w:rsidR="006D7627" w:rsidRPr="00BE720A" w:rsidRDefault="006D7627">
            <w:pPr>
              <w:pStyle w:val="NormalWeb"/>
              <w:spacing w:before="0" w:beforeAutospacing="0" w:after="0" w:afterAutospacing="0"/>
            </w:pPr>
            <w:r w:rsidRPr="00BE720A">
              <w:rPr>
                <w:b/>
                <w:bCs/>
                <w:color w:val="000000"/>
                <w:sz w:val="20"/>
                <w:szCs w:val="20"/>
              </w:rPr>
              <w:t xml:space="preserve">Hypermetropia </w:t>
            </w:r>
            <w:r w:rsidRPr="00BE720A">
              <w:rPr>
                <w:color w:val="000000"/>
                <w:sz w:val="16"/>
                <w:szCs w:val="16"/>
              </w:rPr>
              <w:t>&gt; +0</w:t>
            </w:r>
            <w:r w:rsidR="007F338A">
              <w:rPr>
                <w:color w:val="000000"/>
                <w:sz w:val="16"/>
                <w:szCs w:val="16"/>
              </w:rPr>
              <w:t>.</w:t>
            </w:r>
            <w:r w:rsidRPr="00BE720A">
              <w:rPr>
                <w:color w:val="000000"/>
                <w:sz w:val="16"/>
                <w:szCs w:val="16"/>
              </w:rPr>
              <w:t>75</w:t>
            </w:r>
            <w:r w:rsidRPr="00BE72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095C4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E72B1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2DF1E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6748A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1A886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B0713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B6169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3" w:type="dxa"/>
            <w:tcBorders>
              <w:top w:val="single" w:sz="4" w:space="0" w:color="7F7F7F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4B636" w14:textId="77777777" w:rsidR="006D7627" w:rsidRPr="00BE720A" w:rsidRDefault="006D7627" w:rsidP="006D7627">
            <w:pPr>
              <w:pStyle w:val="NormalWeb"/>
              <w:spacing w:before="0" w:beforeAutospacing="0" w:after="0" w:afterAutospacing="0"/>
              <w:jc w:val="right"/>
            </w:pPr>
            <w:r w:rsidRPr="00BE720A">
              <w:rPr>
                <w:color w:val="000000"/>
                <w:sz w:val="20"/>
                <w:szCs w:val="20"/>
              </w:rPr>
              <w:t>38</w:t>
            </w:r>
          </w:p>
        </w:tc>
      </w:tr>
    </w:tbl>
    <w:p w14:paraId="066C86CA" w14:textId="77777777" w:rsidR="006D7627" w:rsidRPr="003832BE" w:rsidRDefault="006D7627"/>
    <w:sectPr w:rsidR="006D7627" w:rsidRPr="003832BE" w:rsidSect="00ED59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BE"/>
    <w:rsid w:val="00010837"/>
    <w:rsid w:val="000868A6"/>
    <w:rsid w:val="001523CD"/>
    <w:rsid w:val="001A38D9"/>
    <w:rsid w:val="001C0B0E"/>
    <w:rsid w:val="001C359D"/>
    <w:rsid w:val="001C4DFD"/>
    <w:rsid w:val="001F715D"/>
    <w:rsid w:val="00201B33"/>
    <w:rsid w:val="0021090E"/>
    <w:rsid w:val="00282FCE"/>
    <w:rsid w:val="002D654D"/>
    <w:rsid w:val="003064FD"/>
    <w:rsid w:val="00320722"/>
    <w:rsid w:val="003373F7"/>
    <w:rsid w:val="003832BE"/>
    <w:rsid w:val="00413CC0"/>
    <w:rsid w:val="0054190F"/>
    <w:rsid w:val="00585A39"/>
    <w:rsid w:val="005A46A8"/>
    <w:rsid w:val="006700D9"/>
    <w:rsid w:val="006D7627"/>
    <w:rsid w:val="007141B4"/>
    <w:rsid w:val="00717D7A"/>
    <w:rsid w:val="00757F8E"/>
    <w:rsid w:val="007F338A"/>
    <w:rsid w:val="008C1C7E"/>
    <w:rsid w:val="00933EDC"/>
    <w:rsid w:val="00A05BE4"/>
    <w:rsid w:val="00A97E27"/>
    <w:rsid w:val="00B11790"/>
    <w:rsid w:val="00B421A4"/>
    <w:rsid w:val="00B43822"/>
    <w:rsid w:val="00B725CD"/>
    <w:rsid w:val="00B77400"/>
    <w:rsid w:val="00BE720A"/>
    <w:rsid w:val="00C073A5"/>
    <w:rsid w:val="00CD69BE"/>
    <w:rsid w:val="00D93AD2"/>
    <w:rsid w:val="00DD76C1"/>
    <w:rsid w:val="00DE6AE2"/>
    <w:rsid w:val="00EC729D"/>
    <w:rsid w:val="00ED5964"/>
    <w:rsid w:val="00EF7B52"/>
    <w:rsid w:val="00F9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C518F"/>
  <w15:chartTrackingRefBased/>
  <w15:docId w15:val="{543F7B40-41FC-4905-B687-3CB6C20B8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32BE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D762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5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6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ärvinen</dc:creator>
  <cp:keywords/>
  <dc:description/>
  <cp:lastModifiedBy>Turunen Joni</cp:lastModifiedBy>
  <cp:revision>36</cp:revision>
  <dcterms:created xsi:type="dcterms:W3CDTF">2023-04-10T11:21:00Z</dcterms:created>
  <dcterms:modified xsi:type="dcterms:W3CDTF">2024-06-12T11:36:00Z</dcterms:modified>
</cp:coreProperties>
</file>